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42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4"/>
        <w:gridCol w:w="2053"/>
        <w:gridCol w:w="3168"/>
        <w:gridCol w:w="1701"/>
        <w:gridCol w:w="1134"/>
        <w:gridCol w:w="850"/>
        <w:gridCol w:w="3197"/>
      </w:tblGrid>
      <w:tr w:rsidR="00F74971" w:rsidRPr="00107507" w14:paraId="17F26DBB" w14:textId="77777777" w:rsidTr="00DD27EA">
        <w:trPr>
          <w:trHeight w:val="621"/>
          <w:jc w:val="center"/>
        </w:trPr>
        <w:tc>
          <w:tcPr>
            <w:tcW w:w="21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6BFB9A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440DF4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31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7C3854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Drug dosa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DDF69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reatment period(week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84A2FB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7114403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Male 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0EF6CB2" w14:textId="77777777" w:rsidR="00F74971" w:rsidRPr="00F74971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/OIBD</w:t>
            </w:r>
          </w:p>
        </w:tc>
        <w:tc>
          <w:tcPr>
            <w:tcW w:w="3197" w:type="dxa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C29BADC" w14:textId="77777777" w:rsidR="00F74971" w:rsidRPr="00F74971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Available outcome</w:t>
            </w:r>
          </w:p>
        </w:tc>
      </w:tr>
      <w:tr w:rsidR="00F74971" w:rsidRPr="00107507" w14:paraId="28A59557" w14:textId="77777777" w:rsidTr="00DD27EA">
        <w:trPr>
          <w:trHeight w:val="609"/>
          <w:jc w:val="center"/>
        </w:trPr>
        <w:tc>
          <w:tcPr>
            <w:tcW w:w="216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68505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Akhgarandouz</w:t>
            </w:r>
            <w:proofErr w:type="spellEnd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, S 2024</w:t>
            </w:r>
          </w:p>
        </w:tc>
        <w:tc>
          <w:tcPr>
            <w:tcW w:w="205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DDDB7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56 patients</w:t>
            </w:r>
          </w:p>
          <w:p w14:paraId="4038316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(including cancer)</w:t>
            </w:r>
          </w:p>
        </w:tc>
        <w:tc>
          <w:tcPr>
            <w:tcW w:w="31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CB19F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one</w:t>
            </w:r>
          </w:p>
          <w:p w14:paraId="78B0471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5,2,4mg QD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A40AD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40605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79.5</w:t>
            </w:r>
          </w:p>
          <w:p w14:paraId="75BC2CE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82.3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13E1E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tcBorders>
              <w:top w:val="single" w:sz="8" w:space="0" w:color="auto"/>
            </w:tcBorders>
            <w:vAlign w:val="center"/>
          </w:tcPr>
          <w:p w14:paraId="48CE2D1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PAC-SYM</w:t>
            </w:r>
          </w:p>
        </w:tc>
      </w:tr>
      <w:tr w:rsidR="00F74971" w:rsidRPr="00107507" w14:paraId="3106A5ED" w14:textId="77777777" w:rsidTr="00DD27EA">
        <w:trPr>
          <w:trHeight w:val="609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735F025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Meissner, W 2009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1EE9DEB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02 patients</w:t>
            </w:r>
          </w:p>
          <w:p w14:paraId="0D119F9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(including cancer)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78245BE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one</w:t>
            </w:r>
          </w:p>
          <w:p w14:paraId="25E6133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0,20,40mg Q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67C19A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1F0A1A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6.8</w:t>
            </w:r>
          </w:p>
          <w:p w14:paraId="6776BE9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8.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17B6E4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0743043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</w:p>
        </w:tc>
      </w:tr>
      <w:tr w:rsidR="00F74971" w:rsidRPr="00107507" w14:paraId="1F90C87F" w14:textId="77777777" w:rsidTr="00DD27EA">
        <w:trPr>
          <w:trHeight w:val="621"/>
          <w:jc w:val="center"/>
        </w:trPr>
        <w:tc>
          <w:tcPr>
            <w:tcW w:w="2164" w:type="dxa"/>
            <w:vAlign w:val="center"/>
          </w:tcPr>
          <w:p w14:paraId="6718420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CT00984334</w:t>
            </w:r>
          </w:p>
        </w:tc>
        <w:tc>
          <w:tcPr>
            <w:tcW w:w="2053" w:type="dxa"/>
            <w:vAlign w:val="center"/>
          </w:tcPr>
          <w:p w14:paraId="28AAB51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0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37F2921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6FDC636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one</w:t>
            </w:r>
          </w:p>
          <w:p w14:paraId="74DE9D2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.5,5,10,20mg QD</w:t>
            </w:r>
          </w:p>
        </w:tc>
        <w:tc>
          <w:tcPr>
            <w:tcW w:w="1701" w:type="dxa"/>
            <w:vAlign w:val="center"/>
          </w:tcPr>
          <w:p w14:paraId="1B40555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0E17831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53.1</w:t>
            </w:r>
          </w:p>
          <w:p w14:paraId="370BD21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25.0</w:t>
            </w:r>
          </w:p>
        </w:tc>
        <w:tc>
          <w:tcPr>
            <w:tcW w:w="850" w:type="dxa"/>
            <w:vAlign w:val="center"/>
          </w:tcPr>
          <w:p w14:paraId="5B873E3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6E6B25A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SBM, SAE, OAE</w:t>
            </w:r>
          </w:p>
        </w:tc>
      </w:tr>
      <w:tr w:rsidR="00F74971" w:rsidRPr="00107507" w14:paraId="6E4BE5F7" w14:textId="77777777" w:rsidTr="00DD27EA">
        <w:trPr>
          <w:trHeight w:val="609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10686C9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nders, M, 2015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111B403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0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5D7A4F0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38366E0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one</w:t>
            </w:r>
          </w:p>
          <w:p w14:paraId="1B26C12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.5,5,10,20mg BI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8CCD62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53F651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53.1</w:t>
            </w:r>
          </w:p>
          <w:p w14:paraId="0C16DB1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25.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63DE99E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6DC3096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SBM</w:t>
            </w:r>
          </w:p>
        </w:tc>
      </w:tr>
      <w:tr w:rsidR="00F74971" w:rsidRPr="00107507" w14:paraId="196BC81B" w14:textId="77777777" w:rsidTr="00DD27EA">
        <w:trPr>
          <w:trHeight w:val="609"/>
          <w:jc w:val="center"/>
        </w:trPr>
        <w:tc>
          <w:tcPr>
            <w:tcW w:w="2164" w:type="dxa"/>
            <w:vAlign w:val="center"/>
          </w:tcPr>
          <w:p w14:paraId="70C22E3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OMPOSE1</w:t>
            </w:r>
          </w:p>
        </w:tc>
        <w:tc>
          <w:tcPr>
            <w:tcW w:w="2053" w:type="dxa"/>
            <w:vAlign w:val="center"/>
          </w:tcPr>
          <w:p w14:paraId="6472D23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545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23F7355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5DC513C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demedine</w:t>
            </w:r>
            <w:proofErr w:type="spellEnd"/>
          </w:p>
          <w:p w14:paraId="6C94B1B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2mg QD</w:t>
            </w:r>
          </w:p>
        </w:tc>
        <w:tc>
          <w:tcPr>
            <w:tcW w:w="1701" w:type="dxa"/>
            <w:vAlign w:val="center"/>
          </w:tcPr>
          <w:p w14:paraId="1F721C4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77B2F01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41.0</w:t>
            </w:r>
          </w:p>
          <w:p w14:paraId="26B23DB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38.2</w:t>
            </w:r>
          </w:p>
        </w:tc>
        <w:tc>
          <w:tcPr>
            <w:tcW w:w="850" w:type="dxa"/>
            <w:vAlign w:val="center"/>
          </w:tcPr>
          <w:p w14:paraId="1EF72DF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0BAA257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Responder rate, SAE, OAE</w:t>
            </w:r>
          </w:p>
        </w:tc>
      </w:tr>
      <w:tr w:rsidR="00F74971" w:rsidRPr="00107507" w14:paraId="6088D56A" w14:textId="77777777" w:rsidTr="00DD27EA">
        <w:trPr>
          <w:trHeight w:val="621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56E87C0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OMPOSE2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2FEB695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550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75361DE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3826103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demedine</w:t>
            </w:r>
            <w:proofErr w:type="spellEnd"/>
          </w:p>
          <w:p w14:paraId="2748099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2mg Q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1A4748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D17C30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40.2</w:t>
            </w:r>
          </w:p>
          <w:p w14:paraId="43A2994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8.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FDFCED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580F5DA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Responder rate, SAE, OAE</w:t>
            </w:r>
          </w:p>
        </w:tc>
      </w:tr>
      <w:tr w:rsidR="00F74971" w:rsidRPr="00107507" w14:paraId="3624375A" w14:textId="77777777" w:rsidTr="00DD27EA">
        <w:trPr>
          <w:trHeight w:val="609"/>
          <w:jc w:val="center"/>
        </w:trPr>
        <w:tc>
          <w:tcPr>
            <w:tcW w:w="2164" w:type="dxa"/>
            <w:vAlign w:val="center"/>
          </w:tcPr>
          <w:p w14:paraId="7C70261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milleri, M. 2021</w:t>
            </w:r>
          </w:p>
        </w:tc>
        <w:tc>
          <w:tcPr>
            <w:tcW w:w="2053" w:type="dxa"/>
            <w:vAlign w:val="center"/>
          </w:tcPr>
          <w:p w14:paraId="757301D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40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581BB20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3989DE0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demedine</w:t>
            </w:r>
            <w:proofErr w:type="spellEnd"/>
          </w:p>
          <w:p w14:paraId="7916CB4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2mg QD</w:t>
            </w:r>
          </w:p>
        </w:tc>
        <w:tc>
          <w:tcPr>
            <w:tcW w:w="1701" w:type="dxa"/>
            <w:vAlign w:val="center"/>
          </w:tcPr>
          <w:p w14:paraId="7A81CA8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vAlign w:val="center"/>
          </w:tcPr>
          <w:p w14:paraId="60442FA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8.3</w:t>
            </w:r>
          </w:p>
          <w:p w14:paraId="32E50EE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5.1</w:t>
            </w:r>
          </w:p>
        </w:tc>
        <w:tc>
          <w:tcPr>
            <w:tcW w:w="850" w:type="dxa"/>
            <w:vAlign w:val="center"/>
          </w:tcPr>
          <w:p w14:paraId="187AA49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34081BE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E, OAE</w:t>
            </w:r>
          </w:p>
        </w:tc>
      </w:tr>
      <w:tr w:rsidR="00F74971" w:rsidRPr="00107507" w14:paraId="0A6A0924" w14:textId="77777777" w:rsidTr="00DD27EA">
        <w:trPr>
          <w:trHeight w:val="621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266C52E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Katakami</w:t>
            </w:r>
            <w:proofErr w:type="spellEnd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, N.1 2017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24B4841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26 patients</w:t>
            </w:r>
          </w:p>
          <w:p w14:paraId="3C3D287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(including cancer)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11467EEE" w14:textId="77777777" w:rsidR="00F74971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demedine</w:t>
            </w:r>
            <w:proofErr w:type="spellEnd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80233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1,0.2,0.4mg Q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6D2C12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E48D16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58.8</w:t>
            </w:r>
          </w:p>
          <w:p w14:paraId="6A964D4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60.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31ECBF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6F82DD2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Responder rate, SAE</w:t>
            </w:r>
          </w:p>
        </w:tc>
      </w:tr>
      <w:tr w:rsidR="00F74971" w:rsidRPr="00107507" w14:paraId="45F16DB5" w14:textId="77777777" w:rsidTr="00DD27EA">
        <w:trPr>
          <w:trHeight w:val="609"/>
          <w:jc w:val="center"/>
        </w:trPr>
        <w:tc>
          <w:tcPr>
            <w:tcW w:w="2164" w:type="dxa"/>
            <w:vAlign w:val="center"/>
          </w:tcPr>
          <w:p w14:paraId="20ED6EF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Katakami</w:t>
            </w:r>
            <w:proofErr w:type="spellEnd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, N.2 2017</w:t>
            </w:r>
          </w:p>
        </w:tc>
        <w:tc>
          <w:tcPr>
            <w:tcW w:w="2053" w:type="dxa"/>
            <w:vAlign w:val="center"/>
          </w:tcPr>
          <w:p w14:paraId="4FC5C44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93 patients</w:t>
            </w:r>
          </w:p>
          <w:p w14:paraId="7106CDF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(including cancer)</w:t>
            </w:r>
          </w:p>
        </w:tc>
        <w:tc>
          <w:tcPr>
            <w:tcW w:w="3168" w:type="dxa"/>
            <w:vAlign w:val="center"/>
          </w:tcPr>
          <w:p w14:paraId="2D19AE6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demedine</w:t>
            </w:r>
            <w:proofErr w:type="spellEnd"/>
          </w:p>
          <w:p w14:paraId="4D44FF3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2mg QD</w:t>
            </w:r>
          </w:p>
        </w:tc>
        <w:tc>
          <w:tcPr>
            <w:tcW w:w="1701" w:type="dxa"/>
            <w:vAlign w:val="center"/>
          </w:tcPr>
          <w:p w14:paraId="6B007BC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0C98AEF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60.8</w:t>
            </w:r>
          </w:p>
          <w:p w14:paraId="587C624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62.5</w:t>
            </w:r>
          </w:p>
        </w:tc>
        <w:tc>
          <w:tcPr>
            <w:tcW w:w="850" w:type="dxa"/>
            <w:vAlign w:val="center"/>
          </w:tcPr>
          <w:p w14:paraId="36D38BB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6CA30B3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Responder rate, SAE</w:t>
            </w:r>
          </w:p>
        </w:tc>
      </w:tr>
      <w:tr w:rsidR="00F74971" w:rsidRPr="00107507" w14:paraId="19FAC961" w14:textId="77777777" w:rsidTr="00DD27EA">
        <w:trPr>
          <w:trHeight w:val="609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5A0A8BF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Webster, L. 2017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61A9AE4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38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458F77D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2BF546B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demedine</w:t>
            </w:r>
            <w:proofErr w:type="spellEnd"/>
          </w:p>
          <w:p w14:paraId="7BA71C5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1,0.2,0.4mg Q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4F64BF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07CCCBA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1.1</w:t>
            </w:r>
          </w:p>
          <w:p w14:paraId="56AD6A6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26.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5D70B9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35E47F7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Responder rate, SAE, OAE</w:t>
            </w:r>
          </w:p>
        </w:tc>
      </w:tr>
      <w:tr w:rsidR="00F74971" w:rsidRPr="00107507" w14:paraId="594F8D26" w14:textId="77777777" w:rsidTr="00DD27EA">
        <w:trPr>
          <w:trHeight w:val="621"/>
          <w:jc w:val="center"/>
        </w:trPr>
        <w:tc>
          <w:tcPr>
            <w:tcW w:w="2164" w:type="dxa"/>
            <w:vAlign w:val="center"/>
          </w:tcPr>
          <w:p w14:paraId="450C5D3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Irving, G. 2011</w:t>
            </w:r>
          </w:p>
        </w:tc>
        <w:tc>
          <w:tcPr>
            <w:tcW w:w="2053" w:type="dxa"/>
            <w:vAlign w:val="center"/>
          </w:tcPr>
          <w:p w14:paraId="0660CBB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85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4A730E6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3AFD769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Alvimopan</w:t>
            </w:r>
            <w:proofErr w:type="spellEnd"/>
          </w:p>
          <w:p w14:paraId="28BB568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5mgQD,0.5mgBID</w:t>
            </w:r>
          </w:p>
        </w:tc>
        <w:tc>
          <w:tcPr>
            <w:tcW w:w="1701" w:type="dxa"/>
            <w:vAlign w:val="center"/>
          </w:tcPr>
          <w:p w14:paraId="35F31A1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4A3C9BC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5.6</w:t>
            </w:r>
          </w:p>
          <w:p w14:paraId="1231F13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7.0</w:t>
            </w:r>
          </w:p>
        </w:tc>
        <w:tc>
          <w:tcPr>
            <w:tcW w:w="850" w:type="dxa"/>
            <w:vAlign w:val="center"/>
          </w:tcPr>
          <w:p w14:paraId="20FEF05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BD</w:t>
            </w:r>
          </w:p>
        </w:tc>
        <w:tc>
          <w:tcPr>
            <w:tcW w:w="3197" w:type="dxa"/>
            <w:vAlign w:val="center"/>
          </w:tcPr>
          <w:p w14:paraId="6F56358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SBM, Responder rate</w:t>
            </w:r>
          </w:p>
        </w:tc>
      </w:tr>
      <w:tr w:rsidR="00F74971" w:rsidRPr="00107507" w14:paraId="49912A0D" w14:textId="77777777" w:rsidTr="00DD27EA">
        <w:trPr>
          <w:trHeight w:val="297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5BE6CB3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hah, E. 2023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400FB43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30 patients</w:t>
            </w:r>
          </w:p>
          <w:p w14:paraId="358229C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(including cancer)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5D8A8CA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Methylnaltrexone</w:t>
            </w:r>
          </w:p>
          <w:p w14:paraId="274344E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8 or 12mg/kg QO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AB62D8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9FD59F4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51.7</w:t>
            </w:r>
          </w:p>
          <w:p w14:paraId="2770AB2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49.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863A66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11F39B1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E, OAE</w:t>
            </w:r>
          </w:p>
        </w:tc>
      </w:tr>
      <w:tr w:rsidR="00F74971" w:rsidRPr="00107507" w14:paraId="6834B280" w14:textId="77777777" w:rsidTr="00DD27EA">
        <w:trPr>
          <w:trHeight w:val="140"/>
          <w:jc w:val="center"/>
        </w:trPr>
        <w:tc>
          <w:tcPr>
            <w:tcW w:w="2164" w:type="dxa"/>
            <w:vAlign w:val="center"/>
          </w:tcPr>
          <w:p w14:paraId="6107221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T01186770</w:t>
            </w:r>
          </w:p>
        </w:tc>
        <w:tc>
          <w:tcPr>
            <w:tcW w:w="2053" w:type="dxa"/>
            <w:vAlign w:val="center"/>
          </w:tcPr>
          <w:p w14:paraId="69B4BA3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803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5559416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5C2EC95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Methylnaltrexone</w:t>
            </w:r>
          </w:p>
          <w:p w14:paraId="09EEB59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50,300,450mg QD</w:t>
            </w:r>
          </w:p>
        </w:tc>
        <w:tc>
          <w:tcPr>
            <w:tcW w:w="1701" w:type="dxa"/>
            <w:vAlign w:val="center"/>
          </w:tcPr>
          <w:p w14:paraId="25B866E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E505C9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7.7</w:t>
            </w:r>
          </w:p>
          <w:p w14:paraId="5BFE1C2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5.3</w:t>
            </w:r>
          </w:p>
        </w:tc>
        <w:tc>
          <w:tcPr>
            <w:tcW w:w="850" w:type="dxa"/>
            <w:vAlign w:val="center"/>
          </w:tcPr>
          <w:p w14:paraId="3E8AB63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6A7D691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SBM, SAE, OAE</w:t>
            </w:r>
          </w:p>
        </w:tc>
      </w:tr>
      <w:tr w:rsidR="00F74971" w:rsidRPr="00107507" w14:paraId="1D054C2E" w14:textId="77777777" w:rsidTr="00DD27EA">
        <w:trPr>
          <w:trHeight w:val="140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48B0C5F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CT00936884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40A7A36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50 patients</w:t>
            </w:r>
          </w:p>
          <w:p w14:paraId="7A342D8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(including cancer)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3EC3C46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Methylnaltrexone</w:t>
            </w:r>
          </w:p>
          <w:p w14:paraId="7753538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15,8or12mg/kg QO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2B92CC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24F79F24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44.0</w:t>
            </w:r>
          </w:p>
          <w:p w14:paraId="4AA1018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56.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DC506B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2A9E7BE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E, OAE</w:t>
            </w:r>
          </w:p>
        </w:tc>
      </w:tr>
      <w:tr w:rsidR="00F74971" w:rsidRPr="00107507" w14:paraId="22147F9D" w14:textId="77777777" w:rsidTr="00DD27EA">
        <w:trPr>
          <w:trHeight w:val="140"/>
          <w:jc w:val="center"/>
        </w:trPr>
        <w:tc>
          <w:tcPr>
            <w:tcW w:w="2164" w:type="dxa"/>
            <w:vAlign w:val="center"/>
          </w:tcPr>
          <w:p w14:paraId="6F4837B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Michna</w:t>
            </w:r>
            <w:proofErr w:type="spellEnd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, E. 2005</w:t>
            </w:r>
          </w:p>
        </w:tc>
        <w:tc>
          <w:tcPr>
            <w:tcW w:w="2053" w:type="dxa"/>
            <w:vAlign w:val="center"/>
          </w:tcPr>
          <w:p w14:paraId="408E010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33 patients</w:t>
            </w:r>
          </w:p>
          <w:p w14:paraId="22CA678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(including cancer)</w:t>
            </w:r>
          </w:p>
        </w:tc>
        <w:tc>
          <w:tcPr>
            <w:tcW w:w="3168" w:type="dxa"/>
            <w:vAlign w:val="center"/>
          </w:tcPr>
          <w:p w14:paraId="49F159F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Methylnaltrexone</w:t>
            </w:r>
          </w:p>
          <w:p w14:paraId="4B142E1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15mg/kg QOD</w:t>
            </w:r>
          </w:p>
        </w:tc>
        <w:tc>
          <w:tcPr>
            <w:tcW w:w="1701" w:type="dxa"/>
            <w:vAlign w:val="center"/>
          </w:tcPr>
          <w:p w14:paraId="603A1E3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0A73F9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43.0</w:t>
            </w:r>
          </w:p>
          <w:p w14:paraId="1B3E47A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44.0</w:t>
            </w:r>
          </w:p>
        </w:tc>
        <w:tc>
          <w:tcPr>
            <w:tcW w:w="850" w:type="dxa"/>
            <w:vAlign w:val="center"/>
          </w:tcPr>
          <w:p w14:paraId="3F4F0744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55D6876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PAC-QOL</w:t>
            </w:r>
          </w:p>
        </w:tc>
      </w:tr>
      <w:tr w:rsidR="00F74971" w:rsidRPr="00107507" w14:paraId="6EC98B8F" w14:textId="77777777" w:rsidTr="00DD27EA">
        <w:trPr>
          <w:trHeight w:val="140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077068A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Webster, L</w:t>
            </w:r>
            <w:r w:rsidRPr="0010750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7E6C88F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85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24D0517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66D1158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egol</w:t>
            </w:r>
            <w:proofErr w:type="spellEnd"/>
          </w:p>
          <w:p w14:paraId="7E33755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5,25,50mg Q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72A802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482118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8.9</w:t>
            </w:r>
          </w:p>
          <w:p w14:paraId="1CE77A4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6.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74BCB6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31C698F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SBM,</w:t>
            </w:r>
            <w:r w:rsidRPr="001075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PAC-SYM</w:t>
            </w:r>
          </w:p>
          <w:p w14:paraId="2AE7FDD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PAC-QOL, SAE, OAE</w:t>
            </w:r>
          </w:p>
          <w:p w14:paraId="210242C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tisfaction level</w:t>
            </w:r>
          </w:p>
        </w:tc>
      </w:tr>
      <w:tr w:rsidR="00F74971" w:rsidRPr="00107507" w14:paraId="69CE0B3A" w14:textId="77777777" w:rsidTr="00DD27EA">
        <w:trPr>
          <w:trHeight w:val="140"/>
          <w:jc w:val="center"/>
        </w:trPr>
        <w:tc>
          <w:tcPr>
            <w:tcW w:w="2164" w:type="dxa"/>
            <w:vAlign w:val="center"/>
          </w:tcPr>
          <w:p w14:paraId="44FBEC0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CT01395524</w:t>
            </w:r>
          </w:p>
        </w:tc>
        <w:tc>
          <w:tcPr>
            <w:tcW w:w="2053" w:type="dxa"/>
            <w:vAlign w:val="center"/>
          </w:tcPr>
          <w:p w14:paraId="0F9AA4C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296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3AB0572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1A0BA25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egol</w:t>
            </w:r>
            <w:proofErr w:type="spellEnd"/>
          </w:p>
          <w:p w14:paraId="4B5EFE0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.5,25mg QD</w:t>
            </w:r>
          </w:p>
        </w:tc>
        <w:tc>
          <w:tcPr>
            <w:tcW w:w="1701" w:type="dxa"/>
            <w:vAlign w:val="center"/>
          </w:tcPr>
          <w:p w14:paraId="16433A84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2C289EB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8.3</w:t>
            </w:r>
          </w:p>
          <w:p w14:paraId="2D5E88C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40.8</w:t>
            </w:r>
          </w:p>
        </w:tc>
        <w:tc>
          <w:tcPr>
            <w:tcW w:w="850" w:type="dxa"/>
            <w:vAlign w:val="center"/>
          </w:tcPr>
          <w:p w14:paraId="1EB15AF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14FC4D9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PAC-SYM,</w:t>
            </w:r>
            <w:r w:rsidRPr="001075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PAC-QOL</w:t>
            </w:r>
          </w:p>
          <w:p w14:paraId="2E395DB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tisfaction level,</w:t>
            </w:r>
            <w:r w:rsidRPr="001075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SAE, OAE</w:t>
            </w:r>
          </w:p>
        </w:tc>
      </w:tr>
      <w:tr w:rsidR="00F74971" w:rsidRPr="00107507" w14:paraId="20BF443B" w14:textId="77777777" w:rsidTr="00DD27EA">
        <w:trPr>
          <w:trHeight w:val="140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20919BA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OMPOSE3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0D0DC2A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641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63F1E1E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5174353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egol</w:t>
            </w:r>
            <w:proofErr w:type="spellEnd"/>
          </w:p>
          <w:p w14:paraId="722A075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.5,25mg Q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169AE8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E59B4A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43.0</w:t>
            </w:r>
          </w:p>
          <w:p w14:paraId="32755B2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4.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B373FE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719CA051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Responder rate, SAE, OAE</w:t>
            </w:r>
          </w:p>
        </w:tc>
      </w:tr>
      <w:tr w:rsidR="00F74971" w:rsidRPr="00107507" w14:paraId="32FF401C" w14:textId="77777777" w:rsidTr="00DD27EA">
        <w:trPr>
          <w:trHeight w:val="140"/>
          <w:jc w:val="center"/>
        </w:trPr>
        <w:tc>
          <w:tcPr>
            <w:tcW w:w="2164" w:type="dxa"/>
            <w:vAlign w:val="center"/>
          </w:tcPr>
          <w:p w14:paraId="64A9483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OMPOSE4</w:t>
            </w:r>
          </w:p>
        </w:tc>
        <w:tc>
          <w:tcPr>
            <w:tcW w:w="2053" w:type="dxa"/>
            <w:vAlign w:val="center"/>
          </w:tcPr>
          <w:p w14:paraId="4D43B24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696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391B414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65A3574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aloxegol</w:t>
            </w:r>
            <w:proofErr w:type="spellEnd"/>
          </w:p>
          <w:p w14:paraId="4658BBA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.5,25mg QD</w:t>
            </w:r>
          </w:p>
        </w:tc>
        <w:tc>
          <w:tcPr>
            <w:tcW w:w="1701" w:type="dxa"/>
            <w:vAlign w:val="center"/>
          </w:tcPr>
          <w:p w14:paraId="5524B71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vAlign w:val="center"/>
          </w:tcPr>
          <w:p w14:paraId="7C91902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6.2</w:t>
            </w:r>
          </w:p>
          <w:p w14:paraId="7753FFF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7.5</w:t>
            </w:r>
          </w:p>
        </w:tc>
        <w:tc>
          <w:tcPr>
            <w:tcW w:w="850" w:type="dxa"/>
            <w:vAlign w:val="center"/>
          </w:tcPr>
          <w:p w14:paraId="6C903BE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74566F78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Responder rate, SAE, OAE</w:t>
            </w:r>
          </w:p>
        </w:tc>
      </w:tr>
      <w:tr w:rsidR="00F74971" w:rsidRPr="00107507" w14:paraId="7BB5B1A7" w14:textId="77777777" w:rsidTr="00DD27EA">
        <w:trPr>
          <w:trHeight w:val="140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054B533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CT01275755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35C3D45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81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34B627B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4B1F232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Bevenopran</w:t>
            </w:r>
            <w:proofErr w:type="spellEnd"/>
          </w:p>
          <w:p w14:paraId="0493559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25mg Q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3469EC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746F35D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0.0</w:t>
            </w:r>
          </w:p>
          <w:p w14:paraId="27F32F46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31.7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76946E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5CD1E7C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SBM, SAE, OAE</w:t>
            </w:r>
          </w:p>
        </w:tc>
      </w:tr>
      <w:tr w:rsidR="00F74971" w:rsidRPr="00107507" w14:paraId="3B0A83B8" w14:textId="77777777" w:rsidTr="00DD27EA">
        <w:trPr>
          <w:trHeight w:val="140"/>
          <w:jc w:val="center"/>
        </w:trPr>
        <w:tc>
          <w:tcPr>
            <w:tcW w:w="2164" w:type="dxa"/>
            <w:vAlign w:val="center"/>
          </w:tcPr>
          <w:p w14:paraId="046D573F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CT01207427</w:t>
            </w:r>
          </w:p>
        </w:tc>
        <w:tc>
          <w:tcPr>
            <w:tcW w:w="2053" w:type="dxa"/>
            <w:vAlign w:val="center"/>
          </w:tcPr>
          <w:p w14:paraId="71B8BDD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131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5758A70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vAlign w:val="center"/>
          </w:tcPr>
          <w:p w14:paraId="7F0D303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Bevenopran</w:t>
            </w:r>
            <w:proofErr w:type="spellEnd"/>
          </w:p>
          <w:p w14:paraId="38001C1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1,0.25mg QD</w:t>
            </w:r>
          </w:p>
        </w:tc>
        <w:tc>
          <w:tcPr>
            <w:tcW w:w="1701" w:type="dxa"/>
            <w:vAlign w:val="center"/>
          </w:tcPr>
          <w:p w14:paraId="7742F52C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5EC4901E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54.5</w:t>
            </w:r>
          </w:p>
          <w:p w14:paraId="35D9C7E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46.5</w:t>
            </w:r>
          </w:p>
        </w:tc>
        <w:tc>
          <w:tcPr>
            <w:tcW w:w="850" w:type="dxa"/>
            <w:vAlign w:val="center"/>
          </w:tcPr>
          <w:p w14:paraId="7ED6F68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vAlign w:val="center"/>
          </w:tcPr>
          <w:p w14:paraId="17BCA4C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SBM, SAE, OAE</w:t>
            </w:r>
          </w:p>
        </w:tc>
      </w:tr>
      <w:tr w:rsidR="00F74971" w:rsidRPr="00107507" w14:paraId="7F088270" w14:textId="77777777" w:rsidTr="00DD27EA">
        <w:trPr>
          <w:trHeight w:val="609"/>
          <w:jc w:val="center"/>
        </w:trPr>
        <w:tc>
          <w:tcPr>
            <w:tcW w:w="2164" w:type="dxa"/>
            <w:shd w:val="clear" w:color="auto" w:fill="F2F2F2" w:themeFill="background1" w:themeFillShade="F2"/>
            <w:vAlign w:val="center"/>
          </w:tcPr>
          <w:p w14:paraId="1D6BF560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NCT01696643</w:t>
            </w:r>
          </w:p>
        </w:tc>
        <w:tc>
          <w:tcPr>
            <w:tcW w:w="2053" w:type="dxa"/>
            <w:shd w:val="clear" w:color="auto" w:fill="F2F2F2" w:themeFill="background1" w:themeFillShade="F2"/>
            <w:vAlign w:val="center"/>
          </w:tcPr>
          <w:p w14:paraId="51B11AF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700 n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  <w:p w14:paraId="1263A32A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3168" w:type="dxa"/>
            <w:shd w:val="clear" w:color="auto" w:fill="F2F2F2" w:themeFill="background1" w:themeFillShade="F2"/>
            <w:vAlign w:val="center"/>
          </w:tcPr>
          <w:p w14:paraId="13772F4B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Bevenopran</w:t>
            </w:r>
            <w:proofErr w:type="spellEnd"/>
          </w:p>
          <w:p w14:paraId="5E5E0A17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0.25mg BID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8B5F6E3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57CD36D5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T:37.8</w:t>
            </w:r>
          </w:p>
          <w:p w14:paraId="76BD777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P:40.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D9C4A19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OIC</w:t>
            </w:r>
          </w:p>
        </w:tc>
        <w:tc>
          <w:tcPr>
            <w:tcW w:w="3197" w:type="dxa"/>
            <w:shd w:val="clear" w:color="auto" w:fill="F2F2F2" w:themeFill="background1" w:themeFillShade="F2"/>
            <w:vAlign w:val="center"/>
          </w:tcPr>
          <w:p w14:paraId="4FD37A52" w14:textId="77777777" w:rsidR="00F74971" w:rsidRPr="00107507" w:rsidRDefault="00F74971" w:rsidP="00DD27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7507">
              <w:rPr>
                <w:rFonts w:ascii="Times New Roman" w:hAnsi="Times New Roman" w:cs="Times New Roman"/>
                <w:sz w:val="24"/>
                <w:szCs w:val="24"/>
              </w:rPr>
              <w:t>Change PAC-QOL, SAE, OAE</w:t>
            </w:r>
          </w:p>
        </w:tc>
      </w:tr>
    </w:tbl>
    <w:p w14:paraId="5D51CE96" w14:textId="77777777" w:rsidR="003E00B7" w:rsidRPr="00F74971" w:rsidRDefault="003E00B7"/>
    <w:sectPr w:rsidR="003E00B7" w:rsidRPr="00F74971" w:rsidSect="00F749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450"/>
    <w:multiLevelType w:val="hybridMultilevel"/>
    <w:tmpl w:val="934EBE0A"/>
    <w:lvl w:ilvl="0" w:tplc="65864960">
      <w:start w:val="1"/>
      <w:numFmt w:val="decimal"/>
      <w:pStyle w:val="a"/>
      <w:suff w:val="space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37305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wNDU3MrI0NDKxMLJU0lEKTi0uzszPAykwrAUA4PmUbiwAAAA="/>
  </w:docVars>
  <w:rsids>
    <w:rsidRoot w:val="00F74971"/>
    <w:rsid w:val="000868C3"/>
    <w:rsid w:val="000C1B0F"/>
    <w:rsid w:val="002C2CFE"/>
    <w:rsid w:val="003A1544"/>
    <w:rsid w:val="003E00B7"/>
    <w:rsid w:val="006863A4"/>
    <w:rsid w:val="006C7BDB"/>
    <w:rsid w:val="00700BFF"/>
    <w:rsid w:val="00B41C6B"/>
    <w:rsid w:val="00BC0CAB"/>
    <w:rsid w:val="00D14136"/>
    <w:rsid w:val="00EA701F"/>
    <w:rsid w:val="00F7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20F45"/>
  <w15:chartTrackingRefBased/>
  <w15:docId w15:val="{85CF9D36-1BCE-4D9D-B69B-47E2E0075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74971"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F749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F74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F749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F7497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F7497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F7497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F749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F749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F749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Quote"/>
    <w:basedOn w:val="a0"/>
    <w:next w:val="a0"/>
    <w:link w:val="a4"/>
    <w:uiPriority w:val="29"/>
    <w:qFormat/>
    <w:rsid w:val="00BC0CAB"/>
    <w:pPr>
      <w:numPr>
        <w:numId w:val="1"/>
      </w:numPr>
      <w:wordWrap w:val="0"/>
      <w:autoSpaceDE w:val="0"/>
      <w:spacing w:before="160" w:after="160" w:line="360" w:lineRule="auto"/>
      <w:jc w:val="left"/>
    </w:pPr>
    <w:rPr>
      <w:rFonts w:ascii="Times New Roman" w:eastAsia="宋体" w:hAnsi="Times New Roman"/>
      <w:iCs/>
      <w:color w:val="404040" w:themeColor="text1" w:themeTint="BF"/>
      <w:spacing w:val="6"/>
      <w:kern w:val="0"/>
      <w:sz w:val="24"/>
    </w:rPr>
  </w:style>
  <w:style w:type="character" w:customStyle="1" w:styleId="a4">
    <w:name w:val="引用 字符"/>
    <w:basedOn w:val="a1"/>
    <w:link w:val="a"/>
    <w:uiPriority w:val="29"/>
    <w:rsid w:val="00BC0CAB"/>
    <w:rPr>
      <w:rFonts w:ascii="Times New Roman" w:eastAsia="宋体" w:hAnsi="Times New Roman"/>
      <w:iCs/>
      <w:color w:val="404040" w:themeColor="text1" w:themeTint="BF"/>
      <w:spacing w:val="6"/>
      <w:kern w:val="0"/>
      <w:sz w:val="24"/>
    </w:rPr>
  </w:style>
  <w:style w:type="character" w:customStyle="1" w:styleId="10">
    <w:name w:val="标题 1 字符"/>
    <w:basedOn w:val="a1"/>
    <w:link w:val="1"/>
    <w:uiPriority w:val="9"/>
    <w:rsid w:val="00F7497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F7497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F749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F7497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F7497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rsid w:val="00F7497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F749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F74971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F74971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0"/>
    <w:next w:val="a0"/>
    <w:link w:val="a6"/>
    <w:uiPriority w:val="10"/>
    <w:qFormat/>
    <w:rsid w:val="00F749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F74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0"/>
    <w:next w:val="a0"/>
    <w:link w:val="a8"/>
    <w:uiPriority w:val="11"/>
    <w:qFormat/>
    <w:rsid w:val="00F749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F749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List Paragraph"/>
    <w:basedOn w:val="a0"/>
    <w:uiPriority w:val="34"/>
    <w:qFormat/>
    <w:rsid w:val="00F74971"/>
    <w:pPr>
      <w:ind w:left="720"/>
      <w:contextualSpacing/>
    </w:pPr>
  </w:style>
  <w:style w:type="character" w:styleId="aa">
    <w:name w:val="Intense Emphasis"/>
    <w:basedOn w:val="a1"/>
    <w:uiPriority w:val="21"/>
    <w:qFormat/>
    <w:rsid w:val="00F74971"/>
    <w:rPr>
      <w:i/>
      <w:iCs/>
      <w:color w:val="365F91" w:themeColor="accent1" w:themeShade="BF"/>
    </w:rPr>
  </w:style>
  <w:style w:type="paragraph" w:styleId="ab">
    <w:name w:val="Intense Quote"/>
    <w:basedOn w:val="a0"/>
    <w:next w:val="a0"/>
    <w:link w:val="ac"/>
    <w:uiPriority w:val="30"/>
    <w:qFormat/>
    <w:rsid w:val="00F7497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1"/>
    <w:link w:val="ab"/>
    <w:uiPriority w:val="30"/>
    <w:rsid w:val="00F74971"/>
    <w:rPr>
      <w:i/>
      <w:iCs/>
      <w:color w:val="365F91" w:themeColor="accent1" w:themeShade="BF"/>
    </w:rPr>
  </w:style>
  <w:style w:type="character" w:styleId="ad">
    <w:name w:val="Intense Reference"/>
    <w:basedOn w:val="a1"/>
    <w:uiPriority w:val="32"/>
    <w:qFormat/>
    <w:rsid w:val="00F74971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2"/>
    <w:uiPriority w:val="59"/>
    <w:rsid w:val="00F74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9</Characters>
  <Application>Microsoft Office Word</Application>
  <DocSecurity>0</DocSecurity>
  <Lines>17</Lines>
  <Paragraphs>5</Paragraphs>
  <ScaleCrop>false</ScaleCrop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lin li</dc:creator>
  <cp:keywords/>
  <dc:description/>
  <cp:lastModifiedBy>yuanlin li</cp:lastModifiedBy>
  <cp:revision>1</cp:revision>
  <dcterms:created xsi:type="dcterms:W3CDTF">2025-11-19T08:48:00Z</dcterms:created>
  <dcterms:modified xsi:type="dcterms:W3CDTF">2025-11-19T08:49:00Z</dcterms:modified>
</cp:coreProperties>
</file>